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B2895" w14:textId="5858E177" w:rsidR="00EF2533" w:rsidRDefault="00EF2533" w:rsidP="00EF253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1"/>
      <w:r w:rsidRPr="00E87502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E87502">
        <w:rPr>
          <w:rFonts w:ascii="Times New Roman" w:hAnsi="Times New Roman" w:cs="Times New Roman" w:hint="eastAsia"/>
          <w:b/>
          <w:bCs/>
          <w:sz w:val="28"/>
          <w:szCs w:val="28"/>
        </w:rPr>
        <w:t>upplementary</w:t>
      </w:r>
      <w:r w:rsidRPr="00E8750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E87502">
        <w:rPr>
          <w:rFonts w:ascii="Times New Roman" w:hAnsi="Times New Roman" w:cs="Times New Roman" w:hint="eastAsia"/>
          <w:b/>
          <w:bCs/>
          <w:sz w:val="28"/>
          <w:szCs w:val="28"/>
        </w:rPr>
        <w:t>material</w:t>
      </w:r>
      <w:r w:rsidR="00C86614"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p w14:paraId="64CE75E2" w14:textId="77777777" w:rsidR="00C86614" w:rsidRPr="008F255F" w:rsidRDefault="00C86614" w:rsidP="00EF253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bookmarkEnd w:id="0"/>
    <w:p w14:paraId="72CD368C" w14:textId="2FE6AB45" w:rsidR="00EF2533" w:rsidRPr="008F413C" w:rsidRDefault="00651606" w:rsidP="00651606">
      <w:pPr>
        <w:rPr>
          <w:rFonts w:ascii="Times New Roman" w:hAnsi="Times New Roman" w:cs="Times New Roman"/>
          <w:sz w:val="28"/>
          <w:szCs w:val="28"/>
        </w:rPr>
      </w:pPr>
      <w:r w:rsidRPr="008F413C">
        <w:rPr>
          <w:rFonts w:ascii="Times New Roman" w:hAnsi="Times New Roman" w:cs="Times New Roman"/>
          <w:sz w:val="28"/>
          <w:szCs w:val="28"/>
        </w:rPr>
        <w:t>S</w:t>
      </w:r>
      <w:r w:rsidRPr="008F413C">
        <w:rPr>
          <w:rFonts w:ascii="Times New Roman" w:hAnsi="Times New Roman" w:cs="Times New Roman" w:hint="eastAsia"/>
          <w:sz w:val="28"/>
          <w:szCs w:val="28"/>
        </w:rPr>
        <w:t>upplemental</w:t>
      </w:r>
      <w:r w:rsidRPr="008F413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EF2533" w:rsidRPr="008F413C">
        <w:rPr>
          <w:rFonts w:ascii="Times New Roman" w:hAnsi="Times New Roman" w:cs="Times New Roman"/>
          <w:sz w:val="28"/>
          <w:szCs w:val="28"/>
        </w:rPr>
        <w:t>M</w:t>
      </w:r>
      <w:r w:rsidR="00EF2533" w:rsidRPr="008F413C">
        <w:rPr>
          <w:rFonts w:ascii="Times New Roman" w:hAnsi="Times New Roman" w:cs="Times New Roman" w:hint="eastAsia"/>
          <w:sz w:val="28"/>
          <w:szCs w:val="28"/>
        </w:rPr>
        <w:t>ethods.</w:t>
      </w:r>
      <w:r w:rsidR="00EF2533" w:rsidRPr="008F413C">
        <w:rPr>
          <w:rFonts w:ascii="Times New Roman" w:hAnsi="Times New Roman" w:cs="Times New Roman"/>
          <w:sz w:val="28"/>
          <w:szCs w:val="28"/>
        </w:rPr>
        <w:t xml:space="preserve"> Propensity score matching analysis</w:t>
      </w:r>
      <w:r w:rsidRPr="008F413C">
        <w:rPr>
          <w:rFonts w:ascii="Times New Roman" w:hAnsi="Times New Roman" w:cs="Times New Roman"/>
          <w:sz w:val="28"/>
          <w:szCs w:val="28"/>
        </w:rPr>
        <w:t>.</w:t>
      </w:r>
    </w:p>
    <w:p w14:paraId="3B367439" w14:textId="33158267" w:rsidR="00EF2533" w:rsidRPr="008F413C" w:rsidRDefault="00EF2533" w:rsidP="00051D8D">
      <w:pPr>
        <w:rPr>
          <w:rFonts w:ascii="Times New Roman" w:hAnsi="Times New Roman" w:cs="Times New Roman"/>
          <w:sz w:val="28"/>
          <w:szCs w:val="28"/>
        </w:rPr>
      </w:pPr>
    </w:p>
    <w:p w14:paraId="197DC976" w14:textId="5042DB5F" w:rsidR="00EF2533" w:rsidRPr="008F413C" w:rsidRDefault="00651606" w:rsidP="00051D8D">
      <w:pPr>
        <w:rPr>
          <w:rFonts w:ascii="Times New Roman" w:hAnsi="Times New Roman" w:cs="Times New Roman"/>
          <w:sz w:val="28"/>
          <w:szCs w:val="28"/>
        </w:rPr>
      </w:pPr>
      <w:bookmarkStart w:id="1" w:name="OLE_LINK2"/>
      <w:r w:rsidRPr="008F413C">
        <w:rPr>
          <w:rFonts w:ascii="Times New Roman" w:hAnsi="Times New Roman" w:cs="Times New Roman"/>
          <w:sz w:val="28"/>
          <w:szCs w:val="28"/>
        </w:rPr>
        <w:t>S</w:t>
      </w:r>
      <w:r w:rsidRPr="008F413C">
        <w:rPr>
          <w:rFonts w:ascii="Times New Roman" w:hAnsi="Times New Roman" w:cs="Times New Roman" w:hint="eastAsia"/>
          <w:sz w:val="28"/>
          <w:szCs w:val="28"/>
        </w:rPr>
        <w:t>upplemental</w:t>
      </w:r>
      <w:r w:rsidRPr="008F413C">
        <w:rPr>
          <w:rFonts w:ascii="Times New Roman" w:hAnsi="Times New Roman" w:cs="Times New Roman"/>
          <w:sz w:val="28"/>
          <w:szCs w:val="28"/>
        </w:rPr>
        <w:t xml:space="preserve"> </w:t>
      </w:r>
      <w:r w:rsidR="00E520A6" w:rsidRPr="008F413C">
        <w:rPr>
          <w:rFonts w:ascii="Times New Roman" w:hAnsi="Times New Roman" w:cs="Times New Roman"/>
          <w:sz w:val="28"/>
          <w:szCs w:val="28"/>
        </w:rPr>
        <w:t>T</w:t>
      </w:r>
      <w:r w:rsidR="00E520A6" w:rsidRPr="008F413C">
        <w:rPr>
          <w:rFonts w:ascii="Times New Roman" w:hAnsi="Times New Roman" w:cs="Times New Roman" w:hint="eastAsia"/>
          <w:sz w:val="28"/>
          <w:szCs w:val="28"/>
        </w:rPr>
        <w:t>able</w:t>
      </w:r>
      <w:r w:rsidR="00E520A6" w:rsidRPr="008F413C">
        <w:rPr>
          <w:rFonts w:ascii="Times New Roman" w:hAnsi="Times New Roman" w:cs="Times New Roman"/>
          <w:sz w:val="28"/>
          <w:szCs w:val="28"/>
        </w:rPr>
        <w:t xml:space="preserve"> I. </w:t>
      </w:r>
      <w:r w:rsidRPr="008F413C">
        <w:rPr>
          <w:rFonts w:ascii="Times New Roman" w:hAnsi="Times New Roman" w:cs="Times New Roman"/>
          <w:sz w:val="28"/>
          <w:szCs w:val="28"/>
        </w:rPr>
        <w:t>Baseline characteristic in distal BAO with EVT.</w:t>
      </w:r>
    </w:p>
    <w:bookmarkEnd w:id="1"/>
    <w:p w14:paraId="5B185BA5" w14:textId="2F573F51" w:rsidR="00E520A6" w:rsidRPr="008F413C" w:rsidRDefault="00E520A6" w:rsidP="00051D8D">
      <w:pPr>
        <w:rPr>
          <w:rFonts w:ascii="Times New Roman" w:hAnsi="Times New Roman" w:cs="Times New Roman"/>
          <w:sz w:val="28"/>
          <w:szCs w:val="28"/>
        </w:rPr>
      </w:pPr>
    </w:p>
    <w:p w14:paraId="1D62954E" w14:textId="762921F4" w:rsidR="006908F8" w:rsidRPr="008F413C" w:rsidRDefault="00651606" w:rsidP="00051D8D">
      <w:pPr>
        <w:rPr>
          <w:rFonts w:ascii="Times New Roman" w:hAnsi="Times New Roman" w:cs="Times New Roman"/>
          <w:sz w:val="28"/>
          <w:szCs w:val="28"/>
        </w:rPr>
      </w:pPr>
      <w:r w:rsidRPr="008F413C">
        <w:rPr>
          <w:rFonts w:ascii="Times New Roman" w:hAnsi="Times New Roman" w:cs="Times New Roman"/>
          <w:sz w:val="28"/>
          <w:szCs w:val="28"/>
        </w:rPr>
        <w:t>S</w:t>
      </w:r>
      <w:r w:rsidRPr="008F413C">
        <w:rPr>
          <w:rFonts w:ascii="Times New Roman" w:hAnsi="Times New Roman" w:cs="Times New Roman" w:hint="eastAsia"/>
          <w:sz w:val="28"/>
          <w:szCs w:val="28"/>
        </w:rPr>
        <w:t xml:space="preserve">upplemental </w:t>
      </w:r>
      <w:r w:rsidR="0052310A" w:rsidRPr="008F413C">
        <w:rPr>
          <w:rFonts w:ascii="Times New Roman" w:hAnsi="Times New Roman" w:cs="Times New Roman" w:hint="eastAsia"/>
          <w:sz w:val="28"/>
          <w:szCs w:val="28"/>
        </w:rPr>
        <w:t>Figure</w:t>
      </w:r>
      <w:r w:rsidR="0052310A" w:rsidRPr="008F413C">
        <w:rPr>
          <w:rFonts w:ascii="Times New Roman" w:hAnsi="Times New Roman" w:cs="Times New Roman"/>
          <w:sz w:val="28"/>
          <w:szCs w:val="28"/>
        </w:rPr>
        <w:t xml:space="preserve"> I.</w:t>
      </w:r>
      <w:r w:rsidR="006908F8" w:rsidRPr="008F413C">
        <w:rPr>
          <w:rFonts w:ascii="Times New Roman" w:hAnsi="Times New Roman" w:cs="Times New Roman"/>
          <w:sz w:val="28"/>
          <w:szCs w:val="28"/>
        </w:rPr>
        <w:t xml:space="preserve"> </w:t>
      </w:r>
      <w:r w:rsidR="00AF11BA" w:rsidRPr="008F413C">
        <w:rPr>
          <w:rFonts w:ascii="Times New Roman" w:hAnsi="Times New Roman" w:cs="Times New Roman"/>
          <w:sz w:val="28"/>
          <w:szCs w:val="28"/>
        </w:rPr>
        <w:t>S</w:t>
      </w:r>
      <w:r w:rsidR="006908F8" w:rsidRPr="008F413C">
        <w:rPr>
          <w:rFonts w:ascii="Times New Roman" w:hAnsi="Times New Roman" w:cs="Times New Roman" w:hint="eastAsia"/>
          <w:sz w:val="28"/>
          <w:szCs w:val="28"/>
        </w:rPr>
        <w:t>tudy</w:t>
      </w:r>
      <w:r w:rsidR="006908F8" w:rsidRPr="008F413C">
        <w:rPr>
          <w:rFonts w:ascii="Times New Roman" w:hAnsi="Times New Roman" w:cs="Times New Roman"/>
          <w:sz w:val="28"/>
          <w:szCs w:val="28"/>
        </w:rPr>
        <w:t xml:space="preserve"> </w:t>
      </w:r>
      <w:r w:rsidR="006908F8" w:rsidRPr="008F413C">
        <w:rPr>
          <w:rFonts w:ascii="Times New Roman" w:hAnsi="Times New Roman" w:cs="Times New Roman" w:hint="eastAsia"/>
          <w:sz w:val="28"/>
          <w:szCs w:val="28"/>
        </w:rPr>
        <w:t>flowchart</w:t>
      </w:r>
      <w:r w:rsidRPr="008F413C">
        <w:rPr>
          <w:rFonts w:ascii="Times New Roman" w:hAnsi="Times New Roman" w:cs="Times New Roman"/>
          <w:sz w:val="28"/>
          <w:szCs w:val="28"/>
        </w:rPr>
        <w:t>.</w:t>
      </w:r>
    </w:p>
    <w:p w14:paraId="2BCAD7F8" w14:textId="1FCC163E" w:rsidR="0052310A" w:rsidRPr="008F413C" w:rsidRDefault="0052310A" w:rsidP="00051D8D">
      <w:pPr>
        <w:rPr>
          <w:rFonts w:ascii="Times New Roman" w:hAnsi="Times New Roman" w:cs="Times New Roman"/>
          <w:sz w:val="28"/>
          <w:szCs w:val="28"/>
        </w:rPr>
      </w:pPr>
    </w:p>
    <w:p w14:paraId="737E177F" w14:textId="47584E36" w:rsidR="0052310A" w:rsidRPr="008F413C" w:rsidRDefault="0052310A" w:rsidP="00051D8D">
      <w:pPr>
        <w:rPr>
          <w:rFonts w:ascii="Times New Roman" w:hAnsi="Times New Roman" w:cs="Times New Roman"/>
          <w:sz w:val="28"/>
          <w:szCs w:val="28"/>
        </w:rPr>
      </w:pPr>
    </w:p>
    <w:p w14:paraId="21BD36D3" w14:textId="77777777" w:rsidR="0052310A" w:rsidRPr="008F413C" w:rsidRDefault="0052310A" w:rsidP="00051D8D">
      <w:pPr>
        <w:rPr>
          <w:rFonts w:ascii="Times New Roman" w:hAnsi="Times New Roman" w:cs="Times New Roman"/>
          <w:sz w:val="28"/>
          <w:szCs w:val="28"/>
        </w:rPr>
      </w:pPr>
    </w:p>
    <w:p w14:paraId="3B8DB218" w14:textId="78D25915" w:rsidR="00EF2533" w:rsidRPr="008F413C" w:rsidRDefault="008954CC" w:rsidP="00051D8D">
      <w:pPr>
        <w:rPr>
          <w:rFonts w:ascii="Times New Roman" w:hAnsi="Times New Roman" w:cs="Times New Roman"/>
          <w:sz w:val="28"/>
          <w:szCs w:val="28"/>
        </w:rPr>
      </w:pPr>
      <w:r w:rsidRPr="008F413C">
        <w:rPr>
          <w:rFonts w:ascii="Times New Roman" w:hAnsi="Times New Roman" w:cs="Times New Roman"/>
          <w:sz w:val="28"/>
          <w:szCs w:val="28"/>
        </w:rPr>
        <w:t>This supplementary material has been provided by the authors to give readers additional information about their work.</w:t>
      </w:r>
    </w:p>
    <w:p w14:paraId="01ADFFDB" w14:textId="77777777" w:rsidR="00EF2533" w:rsidRPr="008F413C" w:rsidRDefault="00EF2533" w:rsidP="00051D8D">
      <w:pPr>
        <w:rPr>
          <w:rFonts w:ascii="Times New Roman" w:hAnsi="Times New Roman" w:cs="Times New Roman"/>
          <w:sz w:val="28"/>
          <w:szCs w:val="28"/>
        </w:rPr>
      </w:pPr>
    </w:p>
    <w:p w14:paraId="545EFE50" w14:textId="6908623F" w:rsidR="009852A5" w:rsidRPr="008F413C" w:rsidRDefault="009852A5" w:rsidP="00051D8D">
      <w:pPr>
        <w:rPr>
          <w:rFonts w:ascii="Times New Roman" w:hAnsi="Times New Roman" w:cs="Times New Roman"/>
          <w:sz w:val="28"/>
          <w:szCs w:val="28"/>
        </w:rPr>
        <w:sectPr w:rsidR="009852A5" w:rsidRPr="008F413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9AB65A6" w14:textId="301C03B2" w:rsidR="00A37C63" w:rsidRDefault="00A37C63" w:rsidP="00A37C63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lastRenderedPageBreak/>
        <w:t>e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ethod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ropensity score matching analysis</w:t>
      </w:r>
    </w:p>
    <w:p w14:paraId="3DC69749" w14:textId="7552480F" w:rsidR="00700370" w:rsidRDefault="00700370" w:rsidP="00A37C63">
      <w:pPr>
        <w:rPr>
          <w:rFonts w:ascii="Times New Roman" w:hAnsi="Times New Roman" w:cs="Times New Roman"/>
          <w:sz w:val="24"/>
          <w:szCs w:val="24"/>
        </w:rPr>
      </w:pPr>
    </w:p>
    <w:p w14:paraId="70A35A89" w14:textId="7D188C2C" w:rsidR="00161EE2" w:rsidRDefault="00E83B46" w:rsidP="006258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83B46">
        <w:rPr>
          <w:rFonts w:ascii="Times New Roman" w:hAnsi="Times New Roman" w:cs="Times New Roman"/>
          <w:sz w:val="24"/>
          <w:szCs w:val="24"/>
        </w:rPr>
        <w:t>We performed a 1:1 propensity score matching based on the nearest</w:t>
      </w:r>
      <w:r w:rsidR="00500F23">
        <w:rPr>
          <w:rFonts w:ascii="Times New Roman" w:hAnsi="Times New Roman" w:cs="Times New Roman"/>
          <w:sz w:val="24"/>
          <w:szCs w:val="24"/>
        </w:rPr>
        <w:t>–</w:t>
      </w:r>
      <w:r w:rsidRPr="00E83B46">
        <w:rPr>
          <w:rFonts w:ascii="Times New Roman" w:hAnsi="Times New Roman" w:cs="Times New Roman"/>
          <w:sz w:val="24"/>
          <w:szCs w:val="24"/>
        </w:rPr>
        <w:t>neighbor matching algorithm with a calipe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83B46">
        <w:rPr>
          <w:rFonts w:ascii="Times New Roman" w:hAnsi="Times New Roman" w:cs="Times New Roman"/>
          <w:sz w:val="24"/>
          <w:szCs w:val="24"/>
        </w:rPr>
        <w:t>width of 0.2 using R (R Core Team. R: A Language and Environment for Statistical Computing. R Foundation f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83B46">
        <w:rPr>
          <w:rFonts w:ascii="Times New Roman" w:hAnsi="Times New Roman" w:cs="Times New Roman"/>
          <w:sz w:val="24"/>
          <w:szCs w:val="24"/>
        </w:rPr>
        <w:t>Statistical Computing. Vienna, Austria, 20</w:t>
      </w:r>
      <w:r>
        <w:rPr>
          <w:rFonts w:ascii="Times New Roman" w:hAnsi="Times New Roman" w:cs="Times New Roman"/>
          <w:sz w:val="24"/>
          <w:szCs w:val="24"/>
        </w:rPr>
        <w:t>21</w:t>
      </w:r>
      <w:r w:rsidRPr="00E83B46">
        <w:rPr>
          <w:rFonts w:ascii="Times New Roman" w:hAnsi="Times New Roman" w:cs="Times New Roman"/>
          <w:sz w:val="24"/>
          <w:szCs w:val="24"/>
        </w:rPr>
        <w:t xml:space="preserve">). </w:t>
      </w:r>
      <w:r w:rsidR="009F7381" w:rsidRPr="009F7381">
        <w:rPr>
          <w:rFonts w:ascii="Times New Roman" w:hAnsi="Times New Roman" w:cs="Times New Roman"/>
          <w:sz w:val="24"/>
          <w:szCs w:val="24"/>
        </w:rPr>
        <w:t>2 patients in the EVT group and 1 patient in the SMT group</w:t>
      </w:r>
      <w:r w:rsidRPr="00E83B46">
        <w:rPr>
          <w:rFonts w:ascii="Times New Roman" w:hAnsi="Times New Roman" w:cs="Times New Roman"/>
          <w:sz w:val="24"/>
          <w:szCs w:val="24"/>
        </w:rPr>
        <w:t xml:space="preserve"> were excluded pri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83B46">
        <w:rPr>
          <w:rFonts w:ascii="Times New Roman" w:hAnsi="Times New Roman" w:cs="Times New Roman"/>
          <w:sz w:val="24"/>
          <w:szCs w:val="24"/>
        </w:rPr>
        <w:t xml:space="preserve">to propensity matching due to lack of </w:t>
      </w:r>
      <w:r w:rsidR="009F7381">
        <w:rPr>
          <w:rFonts w:ascii="Times New Roman" w:hAnsi="Times New Roman" w:cs="Times New Roman" w:hint="eastAsia"/>
          <w:sz w:val="24"/>
          <w:szCs w:val="24"/>
        </w:rPr>
        <w:t>pc</w:t>
      </w:r>
      <w:r w:rsidR="00500F23">
        <w:rPr>
          <w:rFonts w:ascii="Times New Roman" w:hAnsi="Times New Roman" w:cs="Times New Roman" w:hint="eastAsia"/>
          <w:sz w:val="24"/>
          <w:szCs w:val="24"/>
        </w:rPr>
        <w:t>–</w:t>
      </w:r>
      <w:r w:rsidR="009F7381">
        <w:rPr>
          <w:rFonts w:ascii="Times New Roman" w:hAnsi="Times New Roman" w:cs="Times New Roman"/>
          <w:sz w:val="24"/>
          <w:szCs w:val="24"/>
        </w:rPr>
        <w:t xml:space="preserve">ASPECTS </w:t>
      </w:r>
      <w:r w:rsidR="009F7381">
        <w:rPr>
          <w:rFonts w:ascii="Times New Roman" w:hAnsi="Times New Roman" w:cs="Times New Roman" w:hint="eastAsia"/>
          <w:sz w:val="24"/>
          <w:szCs w:val="24"/>
        </w:rPr>
        <w:t>baseline</w:t>
      </w:r>
      <w:r w:rsidR="009F7381">
        <w:rPr>
          <w:rFonts w:ascii="Times New Roman" w:hAnsi="Times New Roman" w:cs="Times New Roman"/>
          <w:sz w:val="24"/>
          <w:szCs w:val="24"/>
        </w:rPr>
        <w:t>.</w:t>
      </w:r>
    </w:p>
    <w:p w14:paraId="201DD735" w14:textId="0D472D3E" w:rsidR="00161EE2" w:rsidRDefault="00161EE2" w:rsidP="006258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18FAEF" w14:textId="239D55C8" w:rsidR="00625835" w:rsidRDefault="00625835" w:rsidP="006258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pensity score matching Variables &amp; Method</w:t>
      </w:r>
    </w:p>
    <w:p w14:paraId="4BA36FE8" w14:textId="0ACBBC00" w:rsidR="004A27B7" w:rsidRDefault="00625835" w:rsidP="006258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riables:</w:t>
      </w:r>
    </w:p>
    <w:p w14:paraId="0AA3933F" w14:textId="16DB52BD" w:rsidR="00625835" w:rsidRDefault="00625835" w:rsidP="00625835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</w:t>
      </w:r>
    </w:p>
    <w:p w14:paraId="2FD5B28B" w14:textId="2797471C" w:rsidR="00625835" w:rsidRDefault="00625835" w:rsidP="00625835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VT (</w:t>
      </w:r>
      <w:r w:rsidRPr="00625835">
        <w:rPr>
          <w:rFonts w:ascii="Times New Roman" w:hAnsi="Times New Roman" w:cs="Times New Roman"/>
          <w:sz w:val="24"/>
          <w:szCs w:val="24"/>
        </w:rPr>
        <w:t>intravenous thrombolysis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718FBEE2" w14:textId="46939996" w:rsidR="00625835" w:rsidRDefault="00625835" w:rsidP="006258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777DCE5" w14:textId="09E03997" w:rsidR="00625835" w:rsidRDefault="00625835" w:rsidP="006258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atching</w:t>
      </w:r>
      <w:r>
        <w:rPr>
          <w:rFonts w:ascii="Times New Roman" w:hAnsi="Times New Roman" w:cs="Times New Roman" w:hint="eastAsia"/>
          <w:sz w:val="24"/>
          <w:szCs w:val="24"/>
        </w:rPr>
        <w:t>：</w:t>
      </w:r>
    </w:p>
    <w:p w14:paraId="7A0E111F" w14:textId="04961227" w:rsidR="00625835" w:rsidRDefault="000E14A1" w:rsidP="00625835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E14A1">
        <w:rPr>
          <w:rFonts w:ascii="Times New Roman" w:hAnsi="Times New Roman" w:cs="Times New Roman"/>
          <w:sz w:val="24"/>
          <w:szCs w:val="24"/>
        </w:rPr>
        <w:t>Metho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E14A1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“nearest”</w:t>
      </w:r>
    </w:p>
    <w:p w14:paraId="29316BC8" w14:textId="0BE9E1B8" w:rsidR="000E14A1" w:rsidRDefault="000E14A1" w:rsidP="00625835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ista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“logit”</w:t>
      </w:r>
    </w:p>
    <w:p w14:paraId="6D038A97" w14:textId="644741E3" w:rsidR="000E14A1" w:rsidRDefault="000E14A1" w:rsidP="00625835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E14A1">
        <w:rPr>
          <w:rFonts w:ascii="Times New Roman" w:hAnsi="Times New Roman" w:cs="Times New Roman"/>
          <w:sz w:val="24"/>
          <w:szCs w:val="24"/>
        </w:rPr>
        <w:t>rati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E14A1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D4AE9">
        <w:rPr>
          <w:rFonts w:ascii="Times New Roman" w:hAnsi="Times New Roman" w:cs="Times New Roman"/>
          <w:sz w:val="24"/>
          <w:szCs w:val="24"/>
        </w:rPr>
        <w:t>2</w:t>
      </w:r>
    </w:p>
    <w:p w14:paraId="24612FB8" w14:textId="5E16BF1D" w:rsidR="000E14A1" w:rsidRPr="00625835" w:rsidRDefault="000E14A1" w:rsidP="00625835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E14A1">
        <w:rPr>
          <w:rFonts w:ascii="Times New Roman" w:hAnsi="Times New Roman" w:cs="Times New Roman"/>
          <w:sz w:val="24"/>
          <w:szCs w:val="24"/>
        </w:rPr>
        <w:t>calip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E14A1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E14A1">
        <w:rPr>
          <w:rFonts w:ascii="Times New Roman" w:hAnsi="Times New Roman" w:cs="Times New Roman"/>
          <w:sz w:val="24"/>
          <w:szCs w:val="24"/>
        </w:rPr>
        <w:t>.2</w:t>
      </w:r>
    </w:p>
    <w:p w14:paraId="0517701C" w14:textId="6231E11F" w:rsidR="00625835" w:rsidRDefault="00625835" w:rsidP="006258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E14A1" w14:paraId="47412B1D" w14:textId="77777777" w:rsidTr="009559B2">
        <w:tc>
          <w:tcPr>
            <w:tcW w:w="8296" w:type="dxa"/>
            <w:gridSpan w:val="3"/>
          </w:tcPr>
          <w:p w14:paraId="2EFD520B" w14:textId="3D62E7AE" w:rsidR="000E14A1" w:rsidRDefault="000E14A1" w:rsidP="006258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14A1">
              <w:rPr>
                <w:rFonts w:ascii="Times New Roman" w:hAnsi="Times New Roman" w:cs="Times New Roman"/>
                <w:sz w:val="24"/>
                <w:szCs w:val="24"/>
              </w:rPr>
              <w:t>Sample Sizes:</w:t>
            </w:r>
          </w:p>
        </w:tc>
      </w:tr>
      <w:tr w:rsidR="000E14A1" w14:paraId="297DC31F" w14:textId="77777777" w:rsidTr="000E14A1">
        <w:tc>
          <w:tcPr>
            <w:tcW w:w="2765" w:type="dxa"/>
          </w:tcPr>
          <w:p w14:paraId="2A1FDD70" w14:textId="77777777" w:rsidR="000E14A1" w:rsidRDefault="000E14A1" w:rsidP="000E14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</w:tcPr>
          <w:p w14:paraId="237EECBA" w14:textId="2032440F" w:rsidR="000E14A1" w:rsidRPr="004B480F" w:rsidRDefault="000E14A1" w:rsidP="000E14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480F">
              <w:rPr>
                <w:rFonts w:ascii="Times New Roman" w:hAnsi="Times New Roman" w:cs="Times New Roman"/>
              </w:rPr>
              <w:t xml:space="preserve">Control </w:t>
            </w:r>
          </w:p>
        </w:tc>
        <w:tc>
          <w:tcPr>
            <w:tcW w:w="2766" w:type="dxa"/>
          </w:tcPr>
          <w:p w14:paraId="574C69A5" w14:textId="4369BE4D" w:rsidR="000E14A1" w:rsidRPr="004B480F" w:rsidRDefault="000E14A1" w:rsidP="000E14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480F">
              <w:rPr>
                <w:rFonts w:ascii="Times New Roman" w:hAnsi="Times New Roman" w:cs="Times New Roman"/>
              </w:rPr>
              <w:t>Treated</w:t>
            </w:r>
          </w:p>
        </w:tc>
      </w:tr>
      <w:tr w:rsidR="000E14A1" w14:paraId="6504BB0C" w14:textId="77777777" w:rsidTr="000E14A1">
        <w:tc>
          <w:tcPr>
            <w:tcW w:w="2765" w:type="dxa"/>
          </w:tcPr>
          <w:p w14:paraId="58B3507B" w14:textId="1772F4B0" w:rsidR="000E14A1" w:rsidRDefault="000E14A1" w:rsidP="000E14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46F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765" w:type="dxa"/>
          </w:tcPr>
          <w:p w14:paraId="72235ED0" w14:textId="3A600800" w:rsidR="000E14A1" w:rsidRDefault="000E14A1" w:rsidP="000E14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766" w:type="dxa"/>
          </w:tcPr>
          <w:p w14:paraId="51F9537D" w14:textId="620DE616" w:rsidR="000E14A1" w:rsidRDefault="000E14A1" w:rsidP="000E14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0E14A1" w14:paraId="3EE25495" w14:textId="77777777" w:rsidTr="000E14A1">
        <w:tc>
          <w:tcPr>
            <w:tcW w:w="2765" w:type="dxa"/>
          </w:tcPr>
          <w:p w14:paraId="0188B6FF" w14:textId="3021CABF" w:rsidR="000E14A1" w:rsidRDefault="000E14A1" w:rsidP="000E14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46F">
              <w:rPr>
                <w:rFonts w:ascii="Times New Roman" w:hAnsi="Times New Roman" w:cs="Times New Roman"/>
                <w:sz w:val="24"/>
                <w:szCs w:val="24"/>
              </w:rPr>
              <w:t>Matched</w:t>
            </w:r>
          </w:p>
        </w:tc>
        <w:tc>
          <w:tcPr>
            <w:tcW w:w="2765" w:type="dxa"/>
          </w:tcPr>
          <w:p w14:paraId="74E0FCDF" w14:textId="550A94F1" w:rsidR="000E14A1" w:rsidRDefault="000E14A1" w:rsidP="000E14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766" w:type="dxa"/>
          </w:tcPr>
          <w:p w14:paraId="7651E59B" w14:textId="0DA73F74" w:rsidR="000E14A1" w:rsidRDefault="00C91015" w:rsidP="000E14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0E14A1" w14:paraId="215AAAF0" w14:textId="77777777" w:rsidTr="000E14A1">
        <w:tc>
          <w:tcPr>
            <w:tcW w:w="2765" w:type="dxa"/>
          </w:tcPr>
          <w:p w14:paraId="0BD3B9EA" w14:textId="1B6BCDD1" w:rsidR="000E14A1" w:rsidRDefault="000E14A1" w:rsidP="000E14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46F">
              <w:rPr>
                <w:rFonts w:ascii="Times New Roman" w:hAnsi="Times New Roman" w:cs="Times New Roman"/>
                <w:sz w:val="24"/>
                <w:szCs w:val="24"/>
              </w:rPr>
              <w:t>Unmatched</w:t>
            </w:r>
          </w:p>
        </w:tc>
        <w:tc>
          <w:tcPr>
            <w:tcW w:w="2765" w:type="dxa"/>
          </w:tcPr>
          <w:p w14:paraId="548FFB0E" w14:textId="2A17F8B2" w:rsidR="000E14A1" w:rsidRDefault="000E14A1" w:rsidP="000E14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66" w:type="dxa"/>
          </w:tcPr>
          <w:p w14:paraId="329F3901" w14:textId="21E1BA86" w:rsidR="000E14A1" w:rsidRDefault="00C91015" w:rsidP="000E14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0E14A1" w14:paraId="6EB6E899" w14:textId="77777777" w:rsidTr="000E14A1">
        <w:tc>
          <w:tcPr>
            <w:tcW w:w="2765" w:type="dxa"/>
          </w:tcPr>
          <w:p w14:paraId="2E5C8F48" w14:textId="11C388E5" w:rsidR="000E14A1" w:rsidRDefault="000E14A1" w:rsidP="000E14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46F">
              <w:rPr>
                <w:rFonts w:ascii="Times New Roman" w:hAnsi="Times New Roman" w:cs="Times New Roman"/>
                <w:sz w:val="24"/>
                <w:szCs w:val="24"/>
              </w:rPr>
              <w:t>Discarded</w:t>
            </w:r>
          </w:p>
        </w:tc>
        <w:tc>
          <w:tcPr>
            <w:tcW w:w="2765" w:type="dxa"/>
          </w:tcPr>
          <w:p w14:paraId="2FF18BAF" w14:textId="780E8C8B" w:rsidR="000E14A1" w:rsidRDefault="000E14A1" w:rsidP="000E14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66" w:type="dxa"/>
          </w:tcPr>
          <w:p w14:paraId="608879D6" w14:textId="6CE040BE" w:rsidR="000E14A1" w:rsidRDefault="000E14A1" w:rsidP="000E14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2E964611" w14:textId="560AD1EA" w:rsidR="000E14A1" w:rsidRDefault="000E14A1" w:rsidP="006258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23F2BE" w14:textId="16246314" w:rsidR="000E14A1" w:rsidRDefault="000E14A1" w:rsidP="006258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49B3E2" w14:textId="77777777" w:rsidR="00625835" w:rsidRDefault="00625835" w:rsidP="006258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37C706" w14:textId="77777777" w:rsidR="00A37C63" w:rsidRDefault="00A37C63" w:rsidP="00051D8D">
      <w:pPr>
        <w:rPr>
          <w:rFonts w:ascii="Times New Roman" w:hAnsi="Times New Roman" w:cs="Times New Roman"/>
          <w:sz w:val="24"/>
          <w:szCs w:val="24"/>
        </w:rPr>
        <w:sectPr w:rsidR="00A37C6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9A2379E" w14:textId="77777777" w:rsidR="00700370" w:rsidRPr="00B5154F" w:rsidRDefault="00700370" w:rsidP="00051D8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5154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M</w:t>
      </w:r>
      <w:r w:rsidRPr="00B5154F">
        <w:rPr>
          <w:rFonts w:ascii="Times New Roman" w:hAnsi="Times New Roman" w:cs="Times New Roman"/>
          <w:b/>
          <w:bCs/>
          <w:sz w:val="24"/>
          <w:szCs w:val="24"/>
        </w:rPr>
        <w:t>atching Graphs</w:t>
      </w:r>
    </w:p>
    <w:p w14:paraId="4BD0D8B3" w14:textId="51795338" w:rsidR="00700370" w:rsidRDefault="00700370" w:rsidP="00051D8D">
      <w:pPr>
        <w:rPr>
          <w:rFonts w:ascii="Times New Roman" w:hAnsi="Times New Roman" w:cs="Times New Roman"/>
          <w:sz w:val="24"/>
          <w:szCs w:val="24"/>
        </w:rPr>
      </w:pPr>
    </w:p>
    <w:p w14:paraId="3A352E76" w14:textId="37965E5F" w:rsidR="00700370" w:rsidRDefault="004B2F14" w:rsidP="00051D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pensity score distribution</w:t>
      </w:r>
    </w:p>
    <w:p w14:paraId="0D2DE6EC" w14:textId="1EAF23C7" w:rsidR="004A27B7" w:rsidRDefault="00821AA9" w:rsidP="00051D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55C9B1A8" wp14:editId="3FFC44C9">
            <wp:simplePos x="0" y="0"/>
            <wp:positionH relativeFrom="margin">
              <wp:align>right</wp:align>
            </wp:positionH>
            <wp:positionV relativeFrom="paragraph">
              <wp:posOffset>294640</wp:posOffset>
            </wp:positionV>
            <wp:extent cx="5276850" cy="4597400"/>
            <wp:effectExtent l="0" t="0" r="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59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BB04CF1" w14:textId="4BED0DAC" w:rsidR="00700370" w:rsidRDefault="00700370" w:rsidP="00051D8D">
      <w:pPr>
        <w:rPr>
          <w:rFonts w:ascii="Times New Roman" w:hAnsi="Times New Roman" w:cs="Times New Roman"/>
          <w:sz w:val="24"/>
          <w:szCs w:val="24"/>
        </w:rPr>
      </w:pPr>
    </w:p>
    <w:p w14:paraId="1326F6DB" w14:textId="77777777" w:rsidR="00D65280" w:rsidRDefault="00D65280" w:rsidP="00051D8D">
      <w:pPr>
        <w:rPr>
          <w:rFonts w:ascii="Times New Roman" w:hAnsi="Times New Roman" w:cs="Times New Roman"/>
          <w:sz w:val="24"/>
          <w:szCs w:val="24"/>
        </w:rPr>
      </w:pPr>
    </w:p>
    <w:p w14:paraId="6F5EDDDD" w14:textId="77777777" w:rsidR="00821AA9" w:rsidRDefault="00821AA9" w:rsidP="00051D8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CDA5802" wp14:editId="1AAC5E39">
            <wp:extent cx="5274310" cy="4149090"/>
            <wp:effectExtent l="0" t="0" r="2540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49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F9A633" w14:textId="77777777" w:rsidR="00821AA9" w:rsidRDefault="00821AA9" w:rsidP="00051D8D">
      <w:pPr>
        <w:rPr>
          <w:rFonts w:ascii="Times New Roman" w:hAnsi="Times New Roman" w:cs="Times New Roman"/>
          <w:sz w:val="24"/>
          <w:szCs w:val="24"/>
        </w:rPr>
      </w:pPr>
    </w:p>
    <w:p w14:paraId="7270CABF" w14:textId="77777777" w:rsidR="00821AA9" w:rsidRDefault="00821AA9" w:rsidP="00051D8D">
      <w:pPr>
        <w:rPr>
          <w:rFonts w:ascii="Times New Roman" w:hAnsi="Times New Roman" w:cs="Times New Roman"/>
          <w:sz w:val="24"/>
          <w:szCs w:val="24"/>
        </w:rPr>
      </w:pPr>
    </w:p>
    <w:p w14:paraId="354CE92A" w14:textId="361EB736" w:rsidR="00821AA9" w:rsidRDefault="00821AA9" w:rsidP="00051D8D">
      <w:pPr>
        <w:rPr>
          <w:rFonts w:ascii="Times New Roman" w:hAnsi="Times New Roman" w:cs="Times New Roman"/>
          <w:sz w:val="24"/>
          <w:szCs w:val="24"/>
        </w:rPr>
        <w:sectPr w:rsidR="00821AA9" w:rsidSect="0012686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DCD024" wp14:editId="26661ACB">
            <wp:extent cx="5270500" cy="4165600"/>
            <wp:effectExtent l="0" t="0" r="635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16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D61AC2" w14:textId="77777777" w:rsidR="00D65280" w:rsidRPr="00D65280" w:rsidRDefault="00D65280" w:rsidP="00D65280">
      <w:pPr>
        <w:rPr>
          <w:rFonts w:ascii="Times New Roman" w:hAnsi="Times New Roman" w:cs="Times New Roman"/>
          <w:sz w:val="24"/>
          <w:szCs w:val="24"/>
        </w:rPr>
      </w:pPr>
      <w:r w:rsidRPr="00D65280">
        <w:rPr>
          <w:rFonts w:ascii="Times New Roman" w:hAnsi="Times New Roman" w:cs="Times New Roman"/>
          <w:sz w:val="24"/>
          <w:szCs w:val="24"/>
        </w:rPr>
        <w:lastRenderedPageBreak/>
        <w:t>Table Ⅰ</w:t>
      </w:r>
      <w:r w:rsidRPr="00D65280">
        <w:rPr>
          <w:rFonts w:ascii="Times New Roman" w:hAnsi="Times New Roman" w:cs="Times New Roman" w:hint="eastAsia"/>
          <w:sz w:val="24"/>
          <w:szCs w:val="24"/>
        </w:rPr>
        <w:t>.</w:t>
      </w:r>
      <w:r w:rsidRPr="00D65280">
        <w:rPr>
          <w:rFonts w:ascii="Times New Roman" w:hAnsi="Times New Roman" w:cs="Times New Roman"/>
          <w:sz w:val="24"/>
          <w:szCs w:val="24"/>
        </w:rPr>
        <w:t xml:space="preserve"> Baseline</w:t>
      </w:r>
      <w:r w:rsidRPr="00D652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65280">
        <w:rPr>
          <w:rFonts w:ascii="Times New Roman" w:hAnsi="Times New Roman" w:cs="Times New Roman"/>
          <w:sz w:val="24"/>
          <w:szCs w:val="24"/>
        </w:rPr>
        <w:t>characteristic in distal BAO with EVT.</w:t>
      </w:r>
    </w:p>
    <w:p w14:paraId="7DCD45BC" w14:textId="77777777" w:rsidR="00D65280" w:rsidRPr="00D65280" w:rsidRDefault="00D65280" w:rsidP="00D6528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"/>
        <w:tblW w:w="13887" w:type="dxa"/>
        <w:tblLook w:val="04A0" w:firstRow="1" w:lastRow="0" w:firstColumn="1" w:lastColumn="0" w:noHBand="0" w:noVBand="1"/>
      </w:tblPr>
      <w:tblGrid>
        <w:gridCol w:w="3397"/>
        <w:gridCol w:w="3261"/>
        <w:gridCol w:w="3118"/>
        <w:gridCol w:w="2835"/>
        <w:gridCol w:w="1276"/>
      </w:tblGrid>
      <w:tr w:rsidR="00D65280" w:rsidRPr="00D65280" w14:paraId="2C137FFD" w14:textId="77777777" w:rsidTr="00EC096E">
        <w:trPr>
          <w:trHeight w:val="360"/>
        </w:trPr>
        <w:tc>
          <w:tcPr>
            <w:tcW w:w="33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F94584" w14:textId="77777777" w:rsidR="00D65280" w:rsidRPr="001864C8" w:rsidRDefault="00D65280" w:rsidP="00D652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64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ECBB7B" w14:textId="77777777" w:rsidR="00D65280" w:rsidRPr="001864C8" w:rsidRDefault="00D65280" w:rsidP="00D652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64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E1586B" w14:textId="77777777" w:rsidR="00D65280" w:rsidRPr="001864C8" w:rsidRDefault="00D65280" w:rsidP="00D652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64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r outcome</w:t>
            </w:r>
          </w:p>
          <w:p w14:paraId="5F09C893" w14:textId="77777777" w:rsidR="00D65280" w:rsidRPr="001864C8" w:rsidRDefault="00D65280" w:rsidP="00D652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64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1864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S</w:t>
            </w:r>
            <w:proofErr w:type="spellEnd"/>
            <w:r w:rsidRPr="001864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4</w:t>
            </w:r>
            <w:r w:rsidRPr="001864C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1864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60A917" w14:textId="77777777" w:rsidR="00D65280" w:rsidRPr="001864C8" w:rsidRDefault="00D65280" w:rsidP="00D652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64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od outcome</w:t>
            </w:r>
          </w:p>
          <w:p w14:paraId="38438A3C" w14:textId="77777777" w:rsidR="00D65280" w:rsidRPr="001864C8" w:rsidRDefault="00D65280" w:rsidP="00D652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64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1864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S</w:t>
            </w:r>
            <w:proofErr w:type="spellEnd"/>
            <w:r w:rsidRPr="001864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</w:t>
            </w:r>
            <w:r w:rsidRPr="001864C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1864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1AE017" w14:textId="77777777" w:rsidR="00D65280" w:rsidRPr="001864C8" w:rsidRDefault="00D65280" w:rsidP="00D652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64C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1864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D65280" w:rsidRPr="00D65280" w14:paraId="583F9A6E" w14:textId="77777777" w:rsidTr="00EC096E">
        <w:trPr>
          <w:trHeight w:val="360"/>
        </w:trPr>
        <w:tc>
          <w:tcPr>
            <w:tcW w:w="33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21D824" w14:textId="77777777" w:rsidR="00D65280" w:rsidRPr="001864C8" w:rsidRDefault="00D65280" w:rsidP="00D652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6D9EA4" w14:textId="77777777" w:rsidR="00D65280" w:rsidRPr="001864C8" w:rsidRDefault="00D65280" w:rsidP="00D652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64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1864C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=</w:t>
            </w:r>
            <w:r w:rsidRPr="001864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2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6BD0F3" w14:textId="77777777" w:rsidR="00D65280" w:rsidRPr="001864C8" w:rsidRDefault="00D65280" w:rsidP="00D652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64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1864C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=</w:t>
            </w:r>
            <w:r w:rsidRPr="001864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3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3BBCD1" w14:textId="77777777" w:rsidR="00D65280" w:rsidRPr="001864C8" w:rsidRDefault="00D65280" w:rsidP="00D652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64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1864C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=</w:t>
            </w:r>
            <w:r w:rsidRPr="001864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C75CCB" w14:textId="77777777" w:rsidR="00D65280" w:rsidRPr="001864C8" w:rsidRDefault="00D65280" w:rsidP="00D652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65280" w:rsidRPr="00D65280" w14:paraId="14A66A3C" w14:textId="77777777" w:rsidTr="00EC096E">
        <w:trPr>
          <w:trHeight w:val="397"/>
        </w:trPr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146121" w14:textId="77777777" w:rsidR="00D65280" w:rsidRPr="001864C8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4C8">
              <w:rPr>
                <w:rFonts w:ascii="Times New Roman" w:hAnsi="Times New Roman" w:cs="Times New Roman"/>
                <w:sz w:val="20"/>
                <w:szCs w:val="20"/>
              </w:rPr>
              <w:t>Age (median (IQR)), y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DF006F" w14:textId="77777777" w:rsidR="00D65280" w:rsidRPr="001864C8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4C8">
              <w:rPr>
                <w:rFonts w:ascii="Times New Roman" w:hAnsi="Times New Roman" w:cs="Times New Roman"/>
                <w:sz w:val="20"/>
                <w:szCs w:val="20"/>
              </w:rPr>
              <w:t>68.00 (59.00- 76.00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208D2C" w14:textId="77777777" w:rsidR="00D65280" w:rsidRPr="001864C8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4C8">
              <w:rPr>
                <w:rFonts w:ascii="Times New Roman" w:hAnsi="Times New Roman" w:cs="Times New Roman"/>
                <w:sz w:val="20"/>
                <w:szCs w:val="20"/>
              </w:rPr>
              <w:t>69.00 (61.00- 76.00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D4ABBA" w14:textId="77777777" w:rsidR="00D65280" w:rsidRPr="001864C8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4C8">
              <w:rPr>
                <w:rFonts w:ascii="Times New Roman" w:hAnsi="Times New Roman" w:cs="Times New Roman"/>
                <w:sz w:val="20"/>
                <w:szCs w:val="20"/>
              </w:rPr>
              <w:t>65.00 (57.00- 75.0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CCB0C6" w14:textId="77777777" w:rsidR="00D65280" w:rsidRPr="001864C8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4C8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</w:tr>
      <w:tr w:rsidR="00D65280" w:rsidRPr="00D65280" w14:paraId="10A200B3" w14:textId="77777777" w:rsidTr="00EC096E">
        <w:trPr>
          <w:trHeight w:val="397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62C27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Sex (%), femal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8C263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142 (64.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63139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85 (63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B28B5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57 (6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568CB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65280" w:rsidRPr="00D65280" w14:paraId="5F1F99A0" w14:textId="77777777" w:rsidTr="00EC096E">
        <w:trPr>
          <w:trHeight w:val="397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19B69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NIHSS baseline (median (IQR)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3D075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28.00 (20.00- 34.0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0CCA7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32.00 (25.00- 35.0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80CB3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22.00 (12.00- 3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BD3F7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65280" w:rsidRPr="00D65280" w14:paraId="7E470516" w14:textId="77777777" w:rsidTr="00EC096E">
        <w:trPr>
          <w:trHeight w:val="397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57972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pc-ASPECTS baseline (median (IQR)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100F4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8.00 (7.00- 10.0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E51C1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7.00 (6.00- 9.0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32D09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9.00 (8.00- 1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37688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65280" w:rsidRPr="00D65280" w14:paraId="48D59D5E" w14:textId="77777777" w:rsidTr="00EC096E">
        <w:trPr>
          <w:trHeight w:val="397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B1A5A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  <w:r w:rsidRPr="00544EF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CS Score (median (IQR)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E9DD4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5.00 (4.00- 6.0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98B29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4.00 (4.00- 6.0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C5FC2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5.00 (4.00- 6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29AB4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D65280" w:rsidRPr="00D65280" w14:paraId="2D7AE8D6" w14:textId="77777777" w:rsidTr="00EC096E">
        <w:trPr>
          <w:trHeight w:val="397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2FEE8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BATMAN Score (median (IQR)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9E95D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4.00 (3.00- 5.0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A81E2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4.00 (3.00- 5.0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58090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4.00 (3.00- 6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1D666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D65280" w:rsidRPr="00D65280" w14:paraId="3D1D9EFB" w14:textId="77777777" w:rsidTr="00EC096E">
        <w:trPr>
          <w:trHeight w:val="397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33527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Intravenous Thrombolysis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B0A16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45 (20.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EBD91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27 (20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B39C4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18 (2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40918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65280" w:rsidRPr="00D65280" w14:paraId="6792F28C" w14:textId="77777777" w:rsidTr="00EC096E">
        <w:trPr>
          <w:trHeight w:val="397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8E50A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 xml:space="preserve">Prodrome </w:t>
            </w:r>
            <w:r w:rsidRPr="00544EF3">
              <w:rPr>
                <w:rFonts w:ascii="Times New Roman" w:hAnsi="Times New Roman" w:cs="Times New Roman" w:hint="eastAsia"/>
                <w:sz w:val="20"/>
                <w:szCs w:val="20"/>
              </w:rPr>
              <w:t>syn</w:t>
            </w: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drome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79304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76 (34.2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FC6E4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42 (31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DC26A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34 (3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82F15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</w:tr>
      <w:tr w:rsidR="00D65280" w:rsidRPr="00D65280" w14:paraId="3001942B" w14:textId="77777777" w:rsidTr="00EC096E">
        <w:trPr>
          <w:trHeight w:val="397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FCE5D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SBP (mean (SD)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C6FAB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148.55 (25.3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4E191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150.68 (26.9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E477A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145.37 (22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8D7F4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</w:tr>
      <w:tr w:rsidR="00D65280" w:rsidRPr="00D65280" w14:paraId="31371FAF" w14:textId="77777777" w:rsidTr="00EC096E">
        <w:trPr>
          <w:trHeight w:val="397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DF802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DBP (median (IQR)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03C05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84.00 (76.00- 96.7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B56BF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84.00 (77.00- 99.0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BA970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84.00 (75.00- 93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0158A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</w:tr>
      <w:tr w:rsidR="00D65280" w:rsidRPr="00D65280" w14:paraId="62D04568" w14:textId="77777777" w:rsidTr="00EC096E">
        <w:trPr>
          <w:trHeight w:val="397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73A2B" w14:textId="77777777" w:rsidR="00D65280" w:rsidRPr="00544EF3" w:rsidRDefault="00D65280" w:rsidP="00D652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l history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F42F0" w14:textId="77777777" w:rsidR="00D65280" w:rsidRPr="00544EF3" w:rsidRDefault="00D65280" w:rsidP="00D652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7B752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09F3A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9571F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280" w:rsidRPr="00D65280" w14:paraId="5C2290B5" w14:textId="77777777" w:rsidTr="00EC096E">
        <w:trPr>
          <w:trHeight w:val="397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39E70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Hypertension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231F7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147 (66.2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38D32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91 (68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CA768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56 (6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F1E85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</w:tr>
      <w:tr w:rsidR="00D65280" w:rsidRPr="00D65280" w14:paraId="3945145F" w14:textId="77777777" w:rsidTr="00EC096E">
        <w:trPr>
          <w:trHeight w:val="397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65908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Hyperlipidemia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251A3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65 (29.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2A9DE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39 (29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B6058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26 (2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C00BC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65280" w:rsidRPr="00D65280" w14:paraId="0E8EB1A9" w14:textId="77777777" w:rsidTr="00EC096E">
        <w:trPr>
          <w:trHeight w:val="397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B65E4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Diabetes mellitus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0AC73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44 (19.8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4A2B2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30 (22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28E96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14 (1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4D726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</w:tr>
      <w:tr w:rsidR="00D65280" w:rsidRPr="00D65280" w14:paraId="2A111EF5" w14:textId="77777777" w:rsidTr="00EC096E">
        <w:trPr>
          <w:trHeight w:val="397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2669B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Smoking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70359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69 (31.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872A2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39 (29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269B9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30 (3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EB2E0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</w:tr>
      <w:tr w:rsidR="00D65280" w:rsidRPr="00D65280" w14:paraId="0623AEE7" w14:textId="77777777" w:rsidTr="00EC096E">
        <w:trPr>
          <w:trHeight w:val="397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D5FD6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Atrial fibrillation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295D8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104 (46.8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B581C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68 (51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FFF71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36 (4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760A6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</w:tr>
      <w:tr w:rsidR="00D65280" w:rsidRPr="00D65280" w14:paraId="32541A37" w14:textId="77777777" w:rsidTr="00EC096E">
        <w:trPr>
          <w:trHeight w:val="397"/>
        </w:trPr>
        <w:tc>
          <w:tcPr>
            <w:tcW w:w="66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98B4B" w14:textId="77777777" w:rsidR="00D65280" w:rsidRPr="00544EF3" w:rsidRDefault="00D65280" w:rsidP="00D652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ime intervals, min (median (IQR)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178A3" w14:textId="77777777" w:rsidR="00D65280" w:rsidRPr="00544EF3" w:rsidRDefault="00D65280" w:rsidP="00D652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DEE7E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31330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280" w:rsidRPr="00D65280" w14:paraId="7FF67380" w14:textId="77777777" w:rsidTr="00EC096E">
        <w:trPr>
          <w:trHeight w:val="397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E7A88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 xml:space="preserve">Onset To Imaging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FA959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185.00 (85.00- 306.5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06B10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180.00 (85.00- 330.0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81356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198.00 (89.00- 293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AB1DF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</w:tr>
      <w:tr w:rsidR="00D65280" w:rsidRPr="00D65280" w14:paraId="4E773F59" w14:textId="77777777" w:rsidTr="00EC096E">
        <w:trPr>
          <w:trHeight w:val="397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9FE3F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Onset To Treatmen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B7D64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227.00 (129.75- 357.5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6629C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219.00 (128.00- 378.0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1C91F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234.00 (138.00- 329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D8AEB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</w:tr>
      <w:tr w:rsidR="00D65280" w:rsidRPr="00D65280" w14:paraId="11CF5553" w14:textId="77777777" w:rsidTr="00EC096E">
        <w:trPr>
          <w:trHeight w:val="397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61B56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 xml:space="preserve">Onset To Puncture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3A28E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288.00 (197.25- 432.0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02C81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291.00 (204.00- 458.0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821B5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278.00 (193.00- 394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21C94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</w:tr>
      <w:tr w:rsidR="00D65280" w:rsidRPr="00D65280" w14:paraId="70FDC7E3" w14:textId="77777777" w:rsidTr="00EC096E">
        <w:trPr>
          <w:trHeight w:val="397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918C8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Onset To Recanalizatio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8A360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378.00 (296.75- 515.0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050E0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412.00 (306.50- 568.5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B6149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359.00 (281.00- 495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02B66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D65280" w:rsidRPr="00D65280" w14:paraId="7A68967B" w14:textId="77777777" w:rsidTr="00EC096E">
        <w:trPr>
          <w:trHeight w:val="397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A3584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 xml:space="preserve">Puncture To Recanalization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3F213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87.00 (59.75- 124.5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ABD09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102.00 (65.00- 138.5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2DF1C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73.00 (52.02- 105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5EAAB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65280" w:rsidRPr="00D65280" w14:paraId="263EB9F3" w14:textId="77777777" w:rsidTr="00EC096E">
        <w:trPr>
          <w:trHeight w:val="397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61F043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Successful reperfusion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AEC51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8 (84.7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8BF30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3 (77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B4D28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 (95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BBE4A1" w14:textId="77777777" w:rsidR="00D65280" w:rsidRPr="00544EF3" w:rsidRDefault="00D65280" w:rsidP="00D6528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44E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D65280" w:rsidRPr="00D65280" w14:paraId="4B314470" w14:textId="77777777" w:rsidTr="00EC096E">
        <w:trPr>
          <w:trHeight w:val="397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0615D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Stroke etiology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40E92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FAC17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9B8E8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79239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</w:tr>
      <w:tr w:rsidR="00D65280" w:rsidRPr="00D65280" w14:paraId="553390E5" w14:textId="77777777" w:rsidTr="00EC096E">
        <w:trPr>
          <w:trHeight w:val="397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B4B37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LA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13E3D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65 (29.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DB261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35 (26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115C6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30 (3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CFAF1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280" w:rsidRPr="00D65280" w14:paraId="5F5BDE6B" w14:textId="77777777" w:rsidTr="00EC096E">
        <w:trPr>
          <w:trHeight w:val="397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A7483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C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49ED4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131 (59.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E11AA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83 (62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8A11E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48 (5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9C733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5280" w:rsidRPr="00D65280" w14:paraId="2F02FDD4" w14:textId="77777777" w:rsidTr="00EC096E">
        <w:trPr>
          <w:trHeight w:val="397"/>
        </w:trPr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70A87A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FC48F5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26 (11.7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87A369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15 (11.3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94ED20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EF3">
              <w:rPr>
                <w:rFonts w:ascii="Times New Roman" w:hAnsi="Times New Roman" w:cs="Times New Roman"/>
                <w:sz w:val="20"/>
                <w:szCs w:val="20"/>
              </w:rPr>
              <w:t>11 (12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59D9BD" w14:textId="77777777" w:rsidR="00D65280" w:rsidRPr="00544EF3" w:rsidRDefault="00D65280" w:rsidP="00D652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6A41D73" w14:textId="7BDB706F" w:rsidR="00A26D36" w:rsidRPr="00B3249E" w:rsidRDefault="00D65280" w:rsidP="00B3249E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A26D36" w:rsidRPr="00B3249E" w:rsidSect="00A26D3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D65280">
        <w:rPr>
          <w:rFonts w:ascii="Times New Roman" w:hAnsi="Times New Roman" w:cs="Times New Roman"/>
          <w:sz w:val="24"/>
          <w:szCs w:val="24"/>
        </w:rPr>
        <w:t>Abbreviations: IQR, interquartile; SD, standard deviation; NA, not applicable; NIHSS, National Institutes of Health Stroke Scale; pc-ASPECTS, posterior circulation–Alberta Stroke Program Early CT Score; PC–CS, posterior circulation collateral score; BATMAN, basilar artery on Tomography Angiography; SBP, systolic blood pressure; DBP, diastolic blood pressure; LAA, large artery atherosclerosis; CE, cardio</w:t>
      </w:r>
      <w:r w:rsidR="00271F27">
        <w:rPr>
          <w:rFonts w:ascii="Times New Roman" w:hAnsi="Times New Roman" w:cs="Times New Roman"/>
          <w:sz w:val="24"/>
          <w:szCs w:val="24"/>
        </w:rPr>
        <w:t xml:space="preserve"> </w:t>
      </w:r>
      <w:r w:rsidRPr="00D65280">
        <w:rPr>
          <w:rFonts w:ascii="Times New Roman" w:hAnsi="Times New Roman" w:cs="Times New Roman"/>
          <w:sz w:val="24"/>
          <w:szCs w:val="24"/>
        </w:rPr>
        <w:t>embolism.</w:t>
      </w:r>
    </w:p>
    <w:p w14:paraId="3F8C83F3" w14:textId="77777777" w:rsidR="007063E8" w:rsidRDefault="007063E8" w:rsidP="007063E8">
      <w:pPr>
        <w:rPr>
          <w:rFonts w:ascii="Times New Roman" w:hAnsi="Times New Roman" w:cs="Times New Roman"/>
          <w:sz w:val="24"/>
          <w:szCs w:val="24"/>
        </w:rPr>
      </w:pPr>
      <w:r w:rsidRPr="00651606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Pr="00651606">
        <w:rPr>
          <w:rFonts w:ascii="Times New Roman" w:hAnsi="Times New Roman" w:cs="Times New Roman" w:hint="eastAsia"/>
          <w:sz w:val="24"/>
          <w:szCs w:val="24"/>
        </w:rPr>
        <w:t>upplemental</w:t>
      </w:r>
      <w:r>
        <w:rPr>
          <w:rFonts w:ascii="Times New Roman" w:hAnsi="Times New Roman" w:cs="Times New Roman" w:hint="eastAsia"/>
          <w:sz w:val="24"/>
          <w:szCs w:val="24"/>
        </w:rPr>
        <w:t xml:space="preserve"> Figure</w:t>
      </w:r>
      <w:r>
        <w:rPr>
          <w:rFonts w:ascii="Times New Roman" w:hAnsi="Times New Roman" w:cs="Times New Roman"/>
          <w:sz w:val="24"/>
          <w:szCs w:val="24"/>
        </w:rPr>
        <w:t xml:space="preserve"> I. S</w:t>
      </w:r>
      <w:r>
        <w:rPr>
          <w:rFonts w:ascii="Times New Roman" w:hAnsi="Times New Roman" w:cs="Times New Roman" w:hint="eastAsia"/>
          <w:sz w:val="24"/>
          <w:szCs w:val="24"/>
        </w:rPr>
        <w:t>tud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lowchar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9609D7A" w14:textId="0E42E74B" w:rsidR="00DC4303" w:rsidRDefault="00F0441F" w:rsidP="00A26D36">
      <w:pPr>
        <w:tabs>
          <w:tab w:val="left" w:pos="640"/>
        </w:tabs>
        <w:rPr>
          <w:noProof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1F92391B" wp14:editId="37AFE0BE">
            <wp:simplePos x="0" y="0"/>
            <wp:positionH relativeFrom="margin">
              <wp:align>center</wp:align>
            </wp:positionH>
            <wp:positionV relativeFrom="paragraph">
              <wp:posOffset>240030</wp:posOffset>
            </wp:positionV>
            <wp:extent cx="5274310" cy="4112260"/>
            <wp:effectExtent l="0" t="0" r="2540" b="254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12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C6F6416" w14:textId="343FCA5B" w:rsidR="00B07094" w:rsidRPr="004B2F14" w:rsidRDefault="00B07094" w:rsidP="00703FBC"/>
    <w:sectPr w:rsidR="00B07094" w:rsidRPr="004B2F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82E09D" w14:textId="77777777" w:rsidR="006679F3" w:rsidRDefault="006679F3" w:rsidP="00051D8D">
      <w:r>
        <w:separator/>
      </w:r>
    </w:p>
  </w:endnote>
  <w:endnote w:type="continuationSeparator" w:id="0">
    <w:p w14:paraId="0F7EEF43" w14:textId="77777777" w:rsidR="006679F3" w:rsidRDefault="006679F3" w:rsidP="00051D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900781" w14:textId="77777777" w:rsidR="006679F3" w:rsidRDefault="006679F3" w:rsidP="00051D8D">
      <w:r>
        <w:separator/>
      </w:r>
    </w:p>
  </w:footnote>
  <w:footnote w:type="continuationSeparator" w:id="0">
    <w:p w14:paraId="6C6611A6" w14:textId="77777777" w:rsidR="006679F3" w:rsidRDefault="006679F3" w:rsidP="00051D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8C073C"/>
    <w:multiLevelType w:val="hybridMultilevel"/>
    <w:tmpl w:val="7F740D9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EE808BA"/>
    <w:multiLevelType w:val="hybridMultilevel"/>
    <w:tmpl w:val="EAF4563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494958954">
    <w:abstractNumId w:val="1"/>
  </w:num>
  <w:num w:numId="2" w16cid:durableId="4579185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DC0"/>
    <w:rsid w:val="00051D8D"/>
    <w:rsid w:val="00067295"/>
    <w:rsid w:val="00067B5F"/>
    <w:rsid w:val="00070643"/>
    <w:rsid w:val="000C68FF"/>
    <w:rsid w:val="000E14A1"/>
    <w:rsid w:val="00126868"/>
    <w:rsid w:val="001350A4"/>
    <w:rsid w:val="001455AB"/>
    <w:rsid w:val="00147693"/>
    <w:rsid w:val="00150EE5"/>
    <w:rsid w:val="00156DFF"/>
    <w:rsid w:val="00161EE2"/>
    <w:rsid w:val="00170899"/>
    <w:rsid w:val="001864C8"/>
    <w:rsid w:val="00193AB4"/>
    <w:rsid w:val="00197511"/>
    <w:rsid w:val="001977B5"/>
    <w:rsid w:val="001A201B"/>
    <w:rsid w:val="001A641D"/>
    <w:rsid w:val="001B609A"/>
    <w:rsid w:val="001E7A2B"/>
    <w:rsid w:val="001F4D56"/>
    <w:rsid w:val="001F579B"/>
    <w:rsid w:val="002376C4"/>
    <w:rsid w:val="00244D3C"/>
    <w:rsid w:val="00245885"/>
    <w:rsid w:val="00251DC0"/>
    <w:rsid w:val="0026575D"/>
    <w:rsid w:val="00271F27"/>
    <w:rsid w:val="002C0734"/>
    <w:rsid w:val="002E017A"/>
    <w:rsid w:val="002E1C70"/>
    <w:rsid w:val="0033220C"/>
    <w:rsid w:val="00351F7B"/>
    <w:rsid w:val="00362B1F"/>
    <w:rsid w:val="00397AC8"/>
    <w:rsid w:val="003E2AF8"/>
    <w:rsid w:val="00404E4A"/>
    <w:rsid w:val="00415CC9"/>
    <w:rsid w:val="0045117E"/>
    <w:rsid w:val="004555A1"/>
    <w:rsid w:val="00474581"/>
    <w:rsid w:val="004A27B7"/>
    <w:rsid w:val="004B2F14"/>
    <w:rsid w:val="004B480F"/>
    <w:rsid w:val="004D17AD"/>
    <w:rsid w:val="00500F23"/>
    <w:rsid w:val="005031D6"/>
    <w:rsid w:val="0052310A"/>
    <w:rsid w:val="00544EF3"/>
    <w:rsid w:val="00545425"/>
    <w:rsid w:val="00552F7B"/>
    <w:rsid w:val="005B7C6B"/>
    <w:rsid w:val="005D4AE9"/>
    <w:rsid w:val="005F335C"/>
    <w:rsid w:val="006015D2"/>
    <w:rsid w:val="00606D95"/>
    <w:rsid w:val="00625835"/>
    <w:rsid w:val="0062661F"/>
    <w:rsid w:val="00651606"/>
    <w:rsid w:val="0065163B"/>
    <w:rsid w:val="00657C90"/>
    <w:rsid w:val="00660379"/>
    <w:rsid w:val="0066310B"/>
    <w:rsid w:val="006679F3"/>
    <w:rsid w:val="006908F8"/>
    <w:rsid w:val="00695611"/>
    <w:rsid w:val="006F1E11"/>
    <w:rsid w:val="00700370"/>
    <w:rsid w:val="007013FE"/>
    <w:rsid w:val="00703FBC"/>
    <w:rsid w:val="007063E8"/>
    <w:rsid w:val="00720543"/>
    <w:rsid w:val="00772351"/>
    <w:rsid w:val="00784F7F"/>
    <w:rsid w:val="007A209C"/>
    <w:rsid w:val="007B7DAA"/>
    <w:rsid w:val="007C6EC3"/>
    <w:rsid w:val="007D5CF1"/>
    <w:rsid w:val="00800E67"/>
    <w:rsid w:val="00816262"/>
    <w:rsid w:val="00821AA9"/>
    <w:rsid w:val="008458D6"/>
    <w:rsid w:val="00883EDC"/>
    <w:rsid w:val="008911F5"/>
    <w:rsid w:val="008954CC"/>
    <w:rsid w:val="008B2AB3"/>
    <w:rsid w:val="008C26E0"/>
    <w:rsid w:val="008F255F"/>
    <w:rsid w:val="008F413C"/>
    <w:rsid w:val="008F73C7"/>
    <w:rsid w:val="00900ED8"/>
    <w:rsid w:val="009104DA"/>
    <w:rsid w:val="00916323"/>
    <w:rsid w:val="0093488B"/>
    <w:rsid w:val="00941F8B"/>
    <w:rsid w:val="0094450A"/>
    <w:rsid w:val="009852A5"/>
    <w:rsid w:val="009A2956"/>
    <w:rsid w:val="009C10DD"/>
    <w:rsid w:val="009F7381"/>
    <w:rsid w:val="00A1306D"/>
    <w:rsid w:val="00A145D4"/>
    <w:rsid w:val="00A26D36"/>
    <w:rsid w:val="00A37C63"/>
    <w:rsid w:val="00A637D4"/>
    <w:rsid w:val="00AF11BA"/>
    <w:rsid w:val="00B065AE"/>
    <w:rsid w:val="00B07094"/>
    <w:rsid w:val="00B16BCC"/>
    <w:rsid w:val="00B25BAA"/>
    <w:rsid w:val="00B3249E"/>
    <w:rsid w:val="00B5154F"/>
    <w:rsid w:val="00BB7E24"/>
    <w:rsid w:val="00BC1EEE"/>
    <w:rsid w:val="00BD2BAB"/>
    <w:rsid w:val="00BE5532"/>
    <w:rsid w:val="00BE5F08"/>
    <w:rsid w:val="00BF4561"/>
    <w:rsid w:val="00C203F0"/>
    <w:rsid w:val="00C4347C"/>
    <w:rsid w:val="00C610D4"/>
    <w:rsid w:val="00C86614"/>
    <w:rsid w:val="00C91015"/>
    <w:rsid w:val="00CB63A5"/>
    <w:rsid w:val="00CC21C9"/>
    <w:rsid w:val="00D005EB"/>
    <w:rsid w:val="00D1519F"/>
    <w:rsid w:val="00D54B56"/>
    <w:rsid w:val="00D55499"/>
    <w:rsid w:val="00D65280"/>
    <w:rsid w:val="00D937DA"/>
    <w:rsid w:val="00DA79F2"/>
    <w:rsid w:val="00DC4303"/>
    <w:rsid w:val="00DE4218"/>
    <w:rsid w:val="00E01843"/>
    <w:rsid w:val="00E14395"/>
    <w:rsid w:val="00E17754"/>
    <w:rsid w:val="00E209AE"/>
    <w:rsid w:val="00E30293"/>
    <w:rsid w:val="00E5007A"/>
    <w:rsid w:val="00E520A6"/>
    <w:rsid w:val="00E83B46"/>
    <w:rsid w:val="00E87502"/>
    <w:rsid w:val="00EF2533"/>
    <w:rsid w:val="00F022BF"/>
    <w:rsid w:val="00F0441F"/>
    <w:rsid w:val="00F148D1"/>
    <w:rsid w:val="00F327B8"/>
    <w:rsid w:val="00FA4B53"/>
    <w:rsid w:val="00FA75FF"/>
    <w:rsid w:val="00FB2B9A"/>
    <w:rsid w:val="00FC7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EFC20B"/>
  <w15:chartTrackingRefBased/>
  <w15:docId w15:val="{FDD501AE-3857-4B43-8580-1B81D4FDB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63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1D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1D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1D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1D8D"/>
    <w:rPr>
      <w:sz w:val="18"/>
      <w:szCs w:val="18"/>
    </w:rPr>
  </w:style>
  <w:style w:type="paragraph" w:styleId="a7">
    <w:name w:val="List Paragraph"/>
    <w:basedOn w:val="a"/>
    <w:uiPriority w:val="34"/>
    <w:qFormat/>
    <w:rsid w:val="00625835"/>
    <w:pPr>
      <w:ind w:firstLineChars="200" w:firstLine="420"/>
    </w:pPr>
  </w:style>
  <w:style w:type="table" w:styleId="a8">
    <w:name w:val="Table Grid"/>
    <w:basedOn w:val="a1"/>
    <w:uiPriority w:val="39"/>
    <w:rsid w:val="000E14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8"/>
    <w:uiPriority w:val="39"/>
    <w:rsid w:val="00D652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8"/>
    <w:uiPriority w:val="39"/>
    <w:rsid w:val="000C68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8"/>
    <w:uiPriority w:val="39"/>
    <w:rsid w:val="00A26D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8"/>
    <w:uiPriority w:val="39"/>
    <w:rsid w:val="00404E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66</TotalTime>
  <Pages>7</Pages>
  <Words>527</Words>
  <Characters>3007</Characters>
  <Application>Microsoft Office Word</Application>
  <DocSecurity>0</DocSecurity>
  <Lines>25</Lines>
  <Paragraphs>7</Paragraphs>
  <ScaleCrop>false</ScaleCrop>
  <Company/>
  <LinksUpToDate>false</LinksUpToDate>
  <CharactersWithSpaces>3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ng Chia-Hsing</dc:creator>
  <cp:keywords/>
  <dc:description/>
  <cp:lastModifiedBy>Soong Chia-Hsing</cp:lastModifiedBy>
  <cp:revision>165</cp:revision>
  <dcterms:created xsi:type="dcterms:W3CDTF">2021-10-29T01:12:00Z</dcterms:created>
  <dcterms:modified xsi:type="dcterms:W3CDTF">2022-06-26T08:52:00Z</dcterms:modified>
</cp:coreProperties>
</file>